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49511" w14:textId="77777777" w:rsidR="00355E3C" w:rsidRPr="00C757CB" w:rsidRDefault="00355E3C" w:rsidP="00355E3C">
      <w:pPr>
        <w:spacing w:line="360" w:lineRule="auto"/>
        <w:ind w:left="-270" w:right="-27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</w:t>
      </w:r>
      <w:r w:rsidR="00D26731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C757CB">
        <w:rPr>
          <w:rFonts w:ascii="Times New Roman" w:hAnsi="Times New Roman" w:cs="Times New Roman"/>
        </w:rPr>
        <w:t xml:space="preserve">. </w:t>
      </w:r>
      <w:proofErr w:type="gramStart"/>
      <w:r w:rsidRPr="00C757CB">
        <w:rPr>
          <w:rFonts w:ascii="Times New Roman" w:hAnsi="Times New Roman" w:cs="Times New Roman"/>
        </w:rPr>
        <w:t xml:space="preserve">Spearman Rank Order correlation tests between relative abundances of individual OTUs (top 300 most abundant) and </w:t>
      </w:r>
      <w:r>
        <w:rPr>
          <w:rFonts w:ascii="Times New Roman" w:hAnsi="Times New Roman" w:cs="Times New Roman"/>
        </w:rPr>
        <w:t xml:space="preserve">% sites with </w:t>
      </w:r>
      <w:proofErr w:type="spellStart"/>
      <w:r w:rsidRPr="00C757CB">
        <w:rPr>
          <w:rFonts w:ascii="Times New Roman" w:hAnsi="Times New Roman" w:cs="Times New Roman"/>
        </w:rPr>
        <w:t>BoP</w:t>
      </w:r>
      <w:proofErr w:type="spellEnd"/>
      <w:r w:rsidRPr="00C757CB">
        <w:rPr>
          <w:rFonts w:ascii="Times New Roman" w:hAnsi="Times New Roman" w:cs="Times New Roman"/>
        </w:rPr>
        <w:t>.</w:t>
      </w:r>
      <w:proofErr w:type="gramEnd"/>
      <w:r w:rsidRPr="00C757CB">
        <w:rPr>
          <w:rFonts w:ascii="Times New Roman" w:hAnsi="Times New Roman" w:cs="Times New Roman"/>
        </w:rPr>
        <w:t xml:space="preserve"> Only OTUs with </w:t>
      </w:r>
      <w:r w:rsidRPr="00C757CB">
        <w:rPr>
          <w:rFonts w:ascii="Times New Roman" w:hAnsi="Times New Roman" w:cs="Times New Roman"/>
          <w:i/>
        </w:rPr>
        <w:t>P</w:t>
      </w:r>
      <w:r w:rsidRPr="00C757CB">
        <w:rPr>
          <w:rFonts w:ascii="Times New Roman" w:hAnsi="Times New Roman" w:cs="Times New Roman"/>
        </w:rPr>
        <w:t xml:space="preserve"> values &lt; 0.05 are shown. Bold indicates significant correlations after multiple test adjustment.</w:t>
      </w:r>
    </w:p>
    <w:p w14:paraId="3127B399" w14:textId="77777777" w:rsidR="00355E3C" w:rsidRPr="00C757CB" w:rsidRDefault="00355E3C" w:rsidP="00355E3C">
      <w:pPr>
        <w:ind w:left="-270" w:right="-270"/>
        <w:rPr>
          <w:rFonts w:ascii="Times New Roman" w:hAnsi="Times New Roman" w:cs="Times New Roman"/>
        </w:rPr>
      </w:pPr>
    </w:p>
    <w:tbl>
      <w:tblPr>
        <w:tblW w:w="90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95"/>
        <w:gridCol w:w="1350"/>
        <w:gridCol w:w="1440"/>
        <w:gridCol w:w="1530"/>
      </w:tblGrid>
      <w:tr w:rsidR="00355E3C" w:rsidRPr="00C757CB" w14:paraId="01C213C8" w14:textId="77777777" w:rsidTr="00D35731">
        <w:trPr>
          <w:trHeight w:val="900"/>
        </w:trPr>
        <w:tc>
          <w:tcPr>
            <w:tcW w:w="4695" w:type="dxa"/>
            <w:shd w:val="clear" w:color="auto" w:fill="auto"/>
            <w:vAlign w:val="center"/>
            <w:hideMark/>
          </w:tcPr>
          <w:p w14:paraId="5B21C953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OTU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A355FB3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hAnsi="Times New Roman" w:cs="Times New Roman"/>
              </w:rPr>
              <w:t>Correlation coefficient (</w:t>
            </w:r>
            <w:proofErr w:type="spellStart"/>
            <w:r w:rsidRPr="00C757CB">
              <w:rPr>
                <w:rFonts w:ascii="Times New Roman" w:hAnsi="Times New Roman" w:cs="Times New Roman"/>
                <w:i/>
              </w:rPr>
              <w:t>r</w:t>
            </w:r>
            <w:r w:rsidRPr="00C757CB">
              <w:rPr>
                <w:rFonts w:ascii="Times New Roman" w:hAnsi="Times New Roman" w:cs="Times New Roman"/>
                <w:i/>
                <w:vertAlign w:val="subscript"/>
              </w:rPr>
              <w:t>s</w:t>
            </w:r>
            <w:proofErr w:type="spellEnd"/>
            <w:r w:rsidRPr="00C757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CA53B1B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D955EC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Q-value</w:t>
            </w:r>
          </w:p>
        </w:tc>
      </w:tr>
      <w:tr w:rsidR="00355E3C" w:rsidRPr="00C757CB" w14:paraId="33E2EB84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0D7D995B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reponem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altophil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70E64B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b/>
                <w:color w:val="000000"/>
              </w:rPr>
              <w:t>0.5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3F987F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CA2465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b/>
                <w:color w:val="000000"/>
              </w:rPr>
              <w:t>0.0002</w:t>
            </w:r>
          </w:p>
        </w:tc>
      </w:tr>
      <w:tr w:rsidR="00355E3C" w:rsidRPr="00C757CB" w14:paraId="35D10721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237202F8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Treponem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ocranski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E899AA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5C0A17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FBED73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355E3C" w:rsidRPr="00C757CB" w14:paraId="11206996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2F0B593A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gram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G-5] sp. OT5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6AD08C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CF79D4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81943C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355E3C" w:rsidRPr="00C757CB" w14:paraId="6BCB297A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237F6447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OT4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36C7E4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9F5655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BFF948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355E3C" w:rsidRPr="00C757CB" w14:paraId="3B246E1C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6C0323EE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OT3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864FFB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B72706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60FF07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355E3C" w:rsidRPr="00C757CB" w14:paraId="328E64AE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7FA0F558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Synergistete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gram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G-3] sp. OT3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F1349E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7C70C9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FF8B43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355E3C" w:rsidRPr="00C757CB" w14:paraId="7B44C8B7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1BB92ACC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Filifactor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loc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ABA7CE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515F8E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CB9CA3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355E3C" w:rsidRPr="00C757CB" w14:paraId="0B05C514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18D51AD5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Treponem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dentico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731BA5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F8609B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9F0814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355E3C" w:rsidRPr="00C757CB" w14:paraId="40923CD3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776653A0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Treponem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maltophil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I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A30648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34B407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EB290B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355E3C" w:rsidRPr="00C757CB" w14:paraId="0114F4E0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45343C79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maculos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00D54A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031781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A97C5F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355E3C" w:rsidRPr="00C757CB" w14:paraId="67AB50CE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1C02D6DF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Treponem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(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Treponem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edium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F9EF68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62316D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0EED1D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355E3C" w:rsidRPr="00C757CB" w14:paraId="3B30C3EA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3247DA22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Capnocytophag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(OT32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882864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7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82363B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674E39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355E3C" w:rsidRPr="00C757CB" w14:paraId="238E23EC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58D8AE5D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orphyromona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(OT27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A61522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8569AD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341820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355E3C" w:rsidRPr="00C757CB" w14:paraId="5469566D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1F04D33B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Eubacteri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gram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11][G-6]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nodat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283549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90E37E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745EE5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355E3C" w:rsidRPr="00C757CB" w14:paraId="5290AAAC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68256844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Dialister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neumosinte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1DDC48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989F5B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2640CC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355E3C" w:rsidRPr="00C757CB" w14:paraId="4EF1278F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12F07D27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Synergistete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gram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G-3] sp. OT361 I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FDED87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8E1BE6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D127D1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355E3C" w:rsidRPr="00C757CB" w14:paraId="40109167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1487805A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dental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53C9A6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6BADB1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F2FE3E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355E3C" w:rsidRPr="00C757CB" w14:paraId="74820101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56A6F728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TM7[</w:t>
            </w:r>
            <w:proofErr w:type="gram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G-1] sp. OT3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649218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459762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CD5D53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355E3C" w:rsidRPr="00C757CB" w14:paraId="4D17F903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3A6D8AFC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Fusobacteri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nucleat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s.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vincenti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79B6B2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6299A4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ACED49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355E3C" w:rsidRPr="00C757CB" w14:paraId="676D6915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2BB8CCB8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Neisseria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(</w:t>
            </w: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isseria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icc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928682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3F16FE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621285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355E3C" w:rsidRPr="00C757CB" w14:paraId="5D98C74C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6B6532A1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treptococcus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(</w:t>
            </w: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anguini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5428D3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AEF481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E6C824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355E3C" w:rsidRPr="00C757CB" w14:paraId="13A6060C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49228D9E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gordoni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9FCC86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7620A0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CE5BD5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355E3C" w:rsidRPr="00C757CB" w14:paraId="5D6E59A1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6342C403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angu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669623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9A7788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E88CCC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355E3C" w:rsidRPr="00C757CB" w14:paraId="14E85E31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6D716880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882">
              <w:rPr>
                <w:rFonts w:ascii="Times New Roman" w:eastAsia="Times New Roman" w:hAnsi="Times New Roman" w:cs="Times New Roman"/>
                <w:i/>
                <w:color w:val="000000"/>
              </w:rPr>
              <w:t>Actinomyce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OT16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C2EFBC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73D53C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C86C1D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355E3C" w:rsidRPr="00C757CB" w14:paraId="38903017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3172467C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Gemell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anguin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06BDDF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AEB7AE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C9535F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355E3C" w:rsidRPr="00C757CB" w14:paraId="266A96E3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0E91AE43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treptococcus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OT0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D6F3E5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574A78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D0B2DE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355E3C" w:rsidRPr="00C757CB" w14:paraId="22F858AA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622B4AB2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Rothi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eri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DD6C67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9467D0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5F5979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355E3C" w:rsidRPr="00C757CB" w14:paraId="012E030B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2C6E4634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ctinomyce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(OT17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880791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9714E1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08AEFD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355E3C" w:rsidRPr="00C757CB" w14:paraId="3913B4CB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5D377C75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olobacteri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moore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AE8EF0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AE6ADA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45E29E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355E3C" w:rsidRPr="00C757CB" w14:paraId="03A93D10" w14:textId="77777777" w:rsidTr="00D35731">
        <w:trPr>
          <w:trHeight w:val="300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440BB114" w14:textId="77777777" w:rsidR="00355E3C" w:rsidRPr="00C757CB" w:rsidRDefault="00355E3C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sp. (</w:t>
            </w: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vestibulari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95243C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6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9BCEB6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560FCE" w14:textId="77777777" w:rsidR="00355E3C" w:rsidRPr="00C757CB" w:rsidRDefault="00355E3C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</w:tbl>
    <w:p w14:paraId="0E983F85" w14:textId="77777777" w:rsidR="007B38C5" w:rsidRDefault="007B38C5"/>
    <w:sectPr w:rsidR="007B38C5" w:rsidSect="00BD60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E3C"/>
    <w:rsid w:val="00355E3C"/>
    <w:rsid w:val="007B38C5"/>
    <w:rsid w:val="00BD608B"/>
    <w:rsid w:val="00D2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59ED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6</Characters>
  <Application>Microsoft Macintosh Word</Application>
  <DocSecurity>0</DocSecurity>
  <Lines>11</Lines>
  <Paragraphs>3</Paragraphs>
  <ScaleCrop>false</ScaleCrop>
  <Company>UCHC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Tech</dc:creator>
  <cp:keywords/>
  <dc:description/>
  <cp:lastModifiedBy>MacTech</cp:lastModifiedBy>
  <cp:revision>2</cp:revision>
  <dcterms:created xsi:type="dcterms:W3CDTF">2015-02-03T20:36:00Z</dcterms:created>
  <dcterms:modified xsi:type="dcterms:W3CDTF">2015-02-05T16:49:00Z</dcterms:modified>
</cp:coreProperties>
</file>